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C013A" w14:textId="6A3E2DC2" w:rsidR="000C3EE9" w:rsidRDefault="000C3EE9" w:rsidP="000C3EE9">
      <w:pPr>
        <w:pStyle w:val="APALevel2"/>
        <w:spacing w:after="0" w:line="480" w:lineRule="auto"/>
        <w:rPr>
          <w:sz w:val="22"/>
          <w:szCs w:val="22"/>
        </w:rPr>
      </w:pPr>
      <w:r>
        <w:rPr>
          <w:sz w:val="22"/>
          <w:szCs w:val="22"/>
        </w:rPr>
        <w:t>S</w:t>
      </w:r>
      <w:r w:rsidR="001D340B">
        <w:rPr>
          <w:sz w:val="22"/>
          <w:szCs w:val="22"/>
        </w:rPr>
        <w:t>5</w:t>
      </w:r>
      <w:r>
        <w:rPr>
          <w:sz w:val="22"/>
          <w:szCs w:val="22"/>
        </w:rPr>
        <w:t xml:space="preserve"> Appendix</w:t>
      </w:r>
    </w:p>
    <w:p w14:paraId="7F218FD2" w14:textId="77777777" w:rsidR="00053D9E" w:rsidRPr="007B7A76" w:rsidRDefault="00053D9E" w:rsidP="000A7499">
      <w:pPr>
        <w:pStyle w:val="APALevel2"/>
        <w:spacing w:before="0" w:line="480" w:lineRule="auto"/>
        <w:rPr>
          <w:sz w:val="22"/>
          <w:szCs w:val="22"/>
        </w:rPr>
      </w:pPr>
      <w:r w:rsidRPr="007B7A76">
        <w:rPr>
          <w:sz w:val="22"/>
          <w:szCs w:val="22"/>
        </w:rPr>
        <w:t>Sensitivity Analyses: Primary Model with Additional Covariates</w:t>
      </w:r>
    </w:p>
    <w:p w14:paraId="01A158FA" w14:textId="656948E2" w:rsidR="00510302" w:rsidRDefault="00510302" w:rsidP="00510302">
      <w:pPr>
        <w:spacing w:before="240" w:line="480" w:lineRule="auto"/>
        <w:ind w:firstLine="720"/>
        <w:rPr>
          <w:rFonts w:ascii="Times New Roman" w:eastAsia="Calibri" w:hAnsi="Times New Roman" w:cs="Times New Roman"/>
        </w:rPr>
      </w:pPr>
      <w:r w:rsidRPr="007B7A76">
        <w:rPr>
          <w:rFonts w:ascii="Times New Roman" w:eastAsia="Calibri" w:hAnsi="Times New Roman" w:cs="Times New Roman"/>
        </w:rPr>
        <w:t xml:space="preserve">We included several covariates in the model to determine sensitivity. These covariates were as follows; gender, age, ethnicity, the number of people in their household, and whether they had undertaken a period of self-isolation due to COVID-19 since the beginning of the academic year (yes/no). Model fit was acceptable (χ2 (836, 811) = 2279.97, </w:t>
      </w:r>
      <w:r w:rsidRPr="007B7A76">
        <w:rPr>
          <w:rFonts w:ascii="Times New Roman" w:eastAsia="Calibri" w:hAnsi="Times New Roman" w:cs="Times New Roman"/>
          <w:i/>
          <w:iCs/>
        </w:rPr>
        <w:t>p</w:t>
      </w:r>
      <w:r w:rsidRPr="007B7A76">
        <w:rPr>
          <w:rFonts w:ascii="Times New Roman" w:eastAsia="Calibri" w:hAnsi="Times New Roman" w:cs="Times New Roman"/>
        </w:rPr>
        <w:t xml:space="preserve"> &lt; .001, RMSEA = 0.046, CFI = 0.926, TLI = 0.918).</w:t>
      </w:r>
      <w:r w:rsidRPr="007B7A76">
        <w:rPr>
          <w:rFonts w:ascii="Times New Roman" w:hAnsi="Times New Roman" w:cs="Times New Roman"/>
        </w:rPr>
        <w:t xml:space="preserve"> I</w:t>
      </w:r>
      <w:r w:rsidRPr="007B7A76">
        <w:rPr>
          <w:rFonts w:ascii="Times New Roman" w:eastAsia="Calibri" w:hAnsi="Times New Roman" w:cs="Times New Roman"/>
        </w:rPr>
        <w:t xml:space="preserve">ndirect effects are reported in Table S5, and </w:t>
      </w:r>
      <w:r w:rsidRPr="007B7A76">
        <w:rPr>
          <w:rFonts w:ascii="Times New Roman" w:hAnsi="Times New Roman" w:cs="Times New Roman"/>
        </w:rPr>
        <w:t>path estimates are reported in Fig S1</w:t>
      </w:r>
      <w:r w:rsidRPr="007B7A76">
        <w:rPr>
          <w:rFonts w:ascii="Times New Roman" w:eastAsia="Calibri" w:hAnsi="Times New Roman" w:cs="Times New Roman"/>
        </w:rPr>
        <w:t>.</w:t>
      </w:r>
    </w:p>
    <w:p w14:paraId="25DF2958" w14:textId="77777777" w:rsidR="00510302" w:rsidRPr="00175D95" w:rsidRDefault="00510302" w:rsidP="00510302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</w:pPr>
      <w:r w:rsidRPr="00175D95">
        <w:rPr>
          <w:b/>
          <w:bCs/>
        </w:rPr>
        <w:t>Table S5.</w:t>
      </w:r>
      <w:r w:rsidRPr="00175D95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 xml:space="preserve"> Indirect and total effects of hypothesised mediators by model with additional covariates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4820"/>
        <w:gridCol w:w="1589"/>
        <w:gridCol w:w="711"/>
        <w:gridCol w:w="1527"/>
      </w:tblGrid>
      <w:tr w:rsidR="00510302" w:rsidRPr="00614F43" w14:paraId="70548810" w14:textId="77777777" w:rsidTr="00A06833">
        <w:trPr>
          <w:trHeight w:val="664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1DA1E" w14:textId="77777777" w:rsidR="00510302" w:rsidRPr="00614F43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4F4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ameter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59B70E" w14:textId="77777777" w:rsidR="00510302" w:rsidRPr="00614F43" w:rsidRDefault="00510302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4F4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standardised</w:t>
            </w:r>
            <w:r w:rsidRPr="00614F4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Coefficient (b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089F3" w14:textId="77777777" w:rsidR="00510302" w:rsidRPr="00614F43" w:rsidRDefault="00510302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4F4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48FE67" w14:textId="77777777" w:rsidR="00510302" w:rsidRPr="00614F43" w:rsidRDefault="00510302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4F4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ndardised</w:t>
            </w:r>
            <w:r w:rsidRPr="00614F4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Coefficient (β)</w:t>
            </w:r>
          </w:p>
        </w:tc>
      </w:tr>
      <w:tr w:rsidR="00510302" w:rsidRPr="00614F43" w14:paraId="643B0062" w14:textId="77777777" w:rsidTr="00A06833">
        <w:trPr>
          <w:trHeight w:val="339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4B510" w14:textId="77777777" w:rsidR="00510302" w:rsidRPr="00614F43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4F4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irect Effect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30C57" w14:textId="77777777" w:rsidR="00510302" w:rsidRPr="00614F43" w:rsidRDefault="00510302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D443E" w14:textId="77777777" w:rsidR="00510302" w:rsidRPr="00614F43" w:rsidRDefault="00510302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FC1CE" w14:textId="77777777" w:rsidR="00510302" w:rsidRPr="00614F43" w:rsidRDefault="00510302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10302" w:rsidRPr="00614F43" w14:paraId="3FA6A235" w14:textId="77777777" w:rsidTr="00A06833">
        <w:trPr>
          <w:trHeight w:val="339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A95E1" w14:textId="77777777" w:rsidR="00510302" w:rsidRPr="00614F43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4F4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ES -&gt;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ceived Control</w:t>
            </w:r>
            <w:r w:rsidRPr="00614F4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&gt; Positive Wellbeing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4B041" w14:textId="77777777" w:rsidR="00510302" w:rsidRPr="00614F43" w:rsidRDefault="00510302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4F4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A8D72" w14:textId="77777777" w:rsidR="00510302" w:rsidRPr="00614F43" w:rsidRDefault="00510302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4F4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13478" w14:textId="77777777" w:rsidR="00510302" w:rsidRPr="00614F43" w:rsidRDefault="00510302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4F4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4**</w:t>
            </w:r>
          </w:p>
        </w:tc>
      </w:tr>
      <w:tr w:rsidR="00510302" w:rsidRPr="00614F43" w14:paraId="35C689A9" w14:textId="77777777" w:rsidTr="00A06833">
        <w:trPr>
          <w:trHeight w:val="339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99116" w14:textId="77777777" w:rsidR="00510302" w:rsidRPr="00614F43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4F4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ES -&gt;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ceived Control</w:t>
            </w:r>
            <w:r w:rsidRPr="00614F4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&gt; Negative Wellbeing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FDDEB" w14:textId="77777777" w:rsidR="00510302" w:rsidRPr="00614F43" w:rsidRDefault="00510302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4F4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6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173FC" w14:textId="77777777" w:rsidR="00510302" w:rsidRPr="00614F43" w:rsidRDefault="00510302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4F4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B6ECC" w14:textId="77777777" w:rsidR="00510302" w:rsidRPr="00614F43" w:rsidRDefault="00510302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4F4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5**</w:t>
            </w:r>
          </w:p>
        </w:tc>
      </w:tr>
      <w:tr w:rsidR="00510302" w:rsidRPr="00614F43" w14:paraId="067472C2" w14:textId="77777777" w:rsidTr="00A06833">
        <w:trPr>
          <w:trHeight w:val="339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BF47C" w14:textId="77777777" w:rsidR="00510302" w:rsidRPr="00614F43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4F4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S -&gt; Inclusion -&gt; Positive Wellbeing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EF597" w14:textId="77777777" w:rsidR="00510302" w:rsidRPr="00614F43" w:rsidRDefault="00510302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4F4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072B4" w14:textId="77777777" w:rsidR="00510302" w:rsidRPr="00614F43" w:rsidRDefault="00510302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4F4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D3CDC" w14:textId="77777777" w:rsidR="00510302" w:rsidRPr="00614F43" w:rsidRDefault="00510302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4F4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6**</w:t>
            </w:r>
          </w:p>
        </w:tc>
      </w:tr>
      <w:tr w:rsidR="00510302" w:rsidRPr="00614F43" w14:paraId="636D323C" w14:textId="77777777" w:rsidTr="00A06833">
        <w:trPr>
          <w:trHeight w:val="339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31DBF" w14:textId="77777777" w:rsidR="00510302" w:rsidRPr="00614F43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4F4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S -&gt; Inclusion -&gt; Negative Wellbeing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8F4BD" w14:textId="77777777" w:rsidR="00510302" w:rsidRPr="00614F43" w:rsidRDefault="00510302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4F4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1D405" w14:textId="77777777" w:rsidR="00510302" w:rsidRPr="00614F43" w:rsidRDefault="00510302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4F4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FAA18" w14:textId="77777777" w:rsidR="00510302" w:rsidRPr="00614F43" w:rsidRDefault="00510302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4F4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6</w:t>
            </w:r>
          </w:p>
        </w:tc>
      </w:tr>
      <w:tr w:rsidR="00510302" w:rsidRPr="00614F43" w14:paraId="3C6B5B13" w14:textId="77777777" w:rsidTr="00A06833">
        <w:trPr>
          <w:trHeight w:val="339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D07A1" w14:textId="77777777" w:rsidR="00510302" w:rsidRPr="00614F43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4F4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ES -&gt;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ceived Worth</w:t>
            </w:r>
            <w:r w:rsidRPr="00614F4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&gt; Positive Wellbeing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A918B" w14:textId="77777777" w:rsidR="00510302" w:rsidRPr="00614F43" w:rsidRDefault="00510302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4F4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E4442" w14:textId="77777777" w:rsidR="00510302" w:rsidRPr="00614F43" w:rsidRDefault="00510302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4F4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D6BBF" w14:textId="77777777" w:rsidR="00510302" w:rsidRPr="00614F43" w:rsidRDefault="00510302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4F4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</w:t>
            </w:r>
          </w:p>
        </w:tc>
      </w:tr>
      <w:tr w:rsidR="00510302" w:rsidRPr="00614F43" w14:paraId="0067930A" w14:textId="77777777" w:rsidTr="00A06833">
        <w:trPr>
          <w:trHeight w:val="339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1B5D3" w14:textId="77777777" w:rsidR="00510302" w:rsidRPr="00614F43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4F4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ES -&gt;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ceived Worth</w:t>
            </w:r>
            <w:r w:rsidRPr="00614F4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&gt; Negative Wellbeing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95C42" w14:textId="77777777" w:rsidR="00510302" w:rsidRPr="00614F43" w:rsidRDefault="00510302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4F4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52C83" w14:textId="77777777" w:rsidR="00510302" w:rsidRPr="00614F43" w:rsidRDefault="00510302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4F4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983F1" w14:textId="77777777" w:rsidR="00510302" w:rsidRPr="00614F43" w:rsidRDefault="00510302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4F4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510302" w:rsidRPr="00614F43" w14:paraId="3357E24B" w14:textId="77777777" w:rsidTr="00A06833">
        <w:trPr>
          <w:trHeight w:val="339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09BFC" w14:textId="77777777" w:rsidR="00510302" w:rsidRPr="00614F43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4F4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S -&gt; Competence -&gt; Positive Wellbeing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CD29E" w14:textId="77777777" w:rsidR="00510302" w:rsidRPr="00614F43" w:rsidRDefault="00510302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4F4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89E84" w14:textId="77777777" w:rsidR="00510302" w:rsidRPr="00614F43" w:rsidRDefault="00510302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4F4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5DA64" w14:textId="77777777" w:rsidR="00510302" w:rsidRPr="00614F43" w:rsidRDefault="00510302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4F4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6**</w:t>
            </w:r>
          </w:p>
        </w:tc>
      </w:tr>
      <w:tr w:rsidR="00510302" w:rsidRPr="00614F43" w14:paraId="5704C6A9" w14:textId="77777777" w:rsidTr="00A06833">
        <w:trPr>
          <w:trHeight w:val="339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11CAB" w14:textId="77777777" w:rsidR="00510302" w:rsidRPr="00614F43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4F4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S -&gt; Competence -&gt; Negative Wellbeing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59DE8" w14:textId="77777777" w:rsidR="00510302" w:rsidRPr="00614F43" w:rsidRDefault="00510302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4F4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79DE8" w14:textId="77777777" w:rsidR="00510302" w:rsidRPr="00614F43" w:rsidRDefault="00510302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4F4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191D8" w14:textId="77777777" w:rsidR="00510302" w:rsidRPr="00614F43" w:rsidRDefault="00510302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4F4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614F4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</w:t>
            </w:r>
          </w:p>
        </w:tc>
      </w:tr>
      <w:tr w:rsidR="00510302" w:rsidRPr="00614F43" w14:paraId="2765F68D" w14:textId="77777777" w:rsidTr="00A06833">
        <w:trPr>
          <w:trHeight w:val="339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62E44" w14:textId="77777777" w:rsidR="00510302" w:rsidRPr="00614F43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9D4A0" w14:textId="77777777" w:rsidR="00510302" w:rsidRPr="00614F43" w:rsidRDefault="00510302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EC395" w14:textId="77777777" w:rsidR="00510302" w:rsidRPr="00614F43" w:rsidRDefault="00510302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21395" w14:textId="77777777" w:rsidR="00510302" w:rsidRPr="00614F43" w:rsidRDefault="00510302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10302" w:rsidRPr="00614F43" w14:paraId="34A56296" w14:textId="77777777" w:rsidTr="00A06833">
        <w:trPr>
          <w:trHeight w:val="339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03446" w14:textId="77777777" w:rsidR="00510302" w:rsidRPr="00614F43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4F4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 Effect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22BFC" w14:textId="77777777" w:rsidR="00510302" w:rsidRPr="00614F43" w:rsidRDefault="00510302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E3220" w14:textId="77777777" w:rsidR="00510302" w:rsidRPr="00614F43" w:rsidRDefault="00510302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5A55B" w14:textId="77777777" w:rsidR="00510302" w:rsidRPr="00614F43" w:rsidRDefault="00510302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10302" w:rsidRPr="00614F43" w14:paraId="7B3A240F" w14:textId="77777777" w:rsidTr="00A06833">
        <w:trPr>
          <w:trHeight w:val="339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3D5C1" w14:textId="77777777" w:rsidR="00510302" w:rsidRPr="00614F43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4F4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S -&gt; Positive Wellbeing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C2EF8" w14:textId="77777777" w:rsidR="00510302" w:rsidRPr="00614F43" w:rsidRDefault="00510302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4F4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2C27A" w14:textId="77777777" w:rsidR="00510302" w:rsidRPr="00614F43" w:rsidRDefault="00510302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4F4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B88C2" w14:textId="77777777" w:rsidR="00510302" w:rsidRPr="00614F43" w:rsidRDefault="00510302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4F4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5**</w:t>
            </w:r>
          </w:p>
        </w:tc>
      </w:tr>
      <w:tr w:rsidR="00510302" w:rsidRPr="00614F43" w14:paraId="04B53BB0" w14:textId="77777777" w:rsidTr="00A06833">
        <w:trPr>
          <w:trHeight w:val="339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864C64" w14:textId="77777777" w:rsidR="00510302" w:rsidRPr="00614F43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4F4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S -&gt; Negative Wellbeing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2D376D" w14:textId="77777777" w:rsidR="00510302" w:rsidRPr="00614F43" w:rsidRDefault="00510302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4F4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1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B412AF" w14:textId="77777777" w:rsidR="00510302" w:rsidRPr="00614F43" w:rsidRDefault="00510302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4F4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3DB0D2" w14:textId="77777777" w:rsidR="00510302" w:rsidRPr="00614F43" w:rsidRDefault="00510302" w:rsidP="00A068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14F4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83**</w:t>
            </w:r>
          </w:p>
        </w:tc>
      </w:tr>
      <w:tr w:rsidR="00510302" w:rsidRPr="00614F43" w14:paraId="7AF15CCE" w14:textId="77777777" w:rsidTr="00A06833">
        <w:trPr>
          <w:trHeight w:val="339"/>
        </w:trPr>
        <w:tc>
          <w:tcPr>
            <w:tcW w:w="86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88C8" w14:textId="77777777" w:rsidR="00510302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714C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Note. </w:t>
            </w:r>
            <w:r w:rsidRPr="00987721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SES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indicates subjective SES. </w:t>
            </w:r>
            <w:r w:rsidRPr="0066655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Wellbeing</w:t>
            </w:r>
            <w:r w:rsidRPr="006665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indicates mental health and wellbeing.</w:t>
            </w:r>
            <w:r w:rsidRPr="00614F4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</w:t>
            </w:r>
          </w:p>
          <w:p w14:paraId="49EF4330" w14:textId="77777777" w:rsidR="00510302" w:rsidRPr="003B67DA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4F4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** p</w:t>
            </w:r>
            <w:r w:rsidRPr="00614F4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&lt; .001</w:t>
            </w:r>
          </w:p>
        </w:tc>
      </w:tr>
    </w:tbl>
    <w:p w14:paraId="188238E9" w14:textId="77777777" w:rsidR="00510302" w:rsidRPr="006A4F25" w:rsidRDefault="00510302" w:rsidP="00510302">
      <w:pPr>
        <w:spacing w:after="0" w:line="360" w:lineRule="auto"/>
        <w:rPr>
          <w:rFonts w:ascii="Times New Roman" w:eastAsia="Calibri" w:hAnsi="Times New Roman" w:cs="Times New Roman"/>
          <w:b/>
          <w:bCs/>
          <w:color w:val="FF0000"/>
        </w:rPr>
      </w:pPr>
    </w:p>
    <w:p w14:paraId="56CDEFAD" w14:textId="77777777" w:rsidR="00510302" w:rsidRDefault="00510302" w:rsidP="00510302">
      <w:pPr>
        <w:rPr>
          <w:rFonts w:ascii="Times New Roman" w:eastAsia="Calibri" w:hAnsi="Times New Roman" w:cs="Times New Roman"/>
          <w:b/>
          <w:bCs/>
        </w:rPr>
      </w:pPr>
      <w:r>
        <w:rPr>
          <w:rFonts w:ascii="Times New Roman" w:eastAsia="Calibri" w:hAnsi="Times New Roman" w:cs="Times New Roman"/>
          <w:b/>
          <w:bCs/>
        </w:rPr>
        <w:br w:type="page"/>
      </w:r>
    </w:p>
    <w:p w14:paraId="3570A00E" w14:textId="77777777" w:rsidR="00510302" w:rsidRPr="00C36307" w:rsidRDefault="00510302" w:rsidP="00510302">
      <w:pPr>
        <w:spacing w:after="0" w:line="360" w:lineRule="auto"/>
        <w:rPr>
          <w:rFonts w:ascii="Times New Roman" w:eastAsia="Calibri" w:hAnsi="Times New Roman" w:cs="Times New Roman"/>
          <w:i/>
          <w:iCs/>
        </w:rPr>
      </w:pPr>
      <w:r w:rsidRPr="00C36307">
        <w:rPr>
          <w:rFonts w:ascii="Times New Roman" w:eastAsia="Calibri" w:hAnsi="Times New Roman" w:cs="Times New Roman"/>
          <w:b/>
          <w:bCs/>
        </w:rPr>
        <w:lastRenderedPageBreak/>
        <w:t>Fig S1</w:t>
      </w:r>
      <w:r>
        <w:rPr>
          <w:rFonts w:ascii="Times New Roman" w:eastAsia="Calibri" w:hAnsi="Times New Roman" w:cs="Times New Roman"/>
          <w:b/>
          <w:bCs/>
        </w:rPr>
        <w:t xml:space="preserve">. </w:t>
      </w:r>
      <w:r w:rsidRPr="00175D95">
        <w:rPr>
          <w:rFonts w:ascii="Times New Roman" w:eastAsia="Calibri" w:hAnsi="Times New Roman" w:cs="Times New Roman"/>
          <w:b/>
          <w:bCs/>
        </w:rPr>
        <w:t>Standardised path estimates for primary model with additional covariates</w:t>
      </w:r>
      <w:r>
        <w:rPr>
          <w:noProof/>
        </w:rPr>
        <w:drawing>
          <wp:inline distT="0" distB="0" distL="0" distR="0" wp14:anchorId="3EB16527" wp14:editId="36826136">
            <wp:extent cx="5151120" cy="2926080"/>
            <wp:effectExtent l="0" t="0" r="0" b="762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rcRect l="5051" t="4018" r="5075" b="5220"/>
                    <a:stretch/>
                  </pic:blipFill>
                  <pic:spPr bwMode="auto">
                    <a:xfrm>
                      <a:off x="0" y="0"/>
                      <a:ext cx="5151120" cy="29260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B91B9E" w14:textId="77777777" w:rsidR="00510302" w:rsidRPr="00C36307" w:rsidRDefault="00510302" w:rsidP="00510302">
      <w:pPr>
        <w:spacing w:after="0" w:line="360" w:lineRule="auto"/>
        <w:rPr>
          <w:rFonts w:ascii="Times New Roman" w:eastAsia="Calibri" w:hAnsi="Times New Roman" w:cs="Times New Roman"/>
        </w:rPr>
      </w:pPr>
      <w:r w:rsidRPr="00C36307">
        <w:rPr>
          <w:rFonts w:ascii="Times New Roman" w:eastAsia="Calibri" w:hAnsi="Times New Roman" w:cs="Times New Roman"/>
          <w:i/>
          <w:iCs/>
        </w:rPr>
        <w:t xml:space="preserve">Note. </w:t>
      </w:r>
      <w:r w:rsidRPr="00C36307">
        <w:rPr>
          <w:rFonts w:ascii="Times New Roman" w:eastAsia="Calibri" w:hAnsi="Times New Roman" w:cs="Times New Roman"/>
        </w:rPr>
        <w:t>Mediators were allowed to covary, as were the two wellbeing variables.</w:t>
      </w:r>
      <w:r>
        <w:rPr>
          <w:rFonts w:ascii="Times New Roman" w:eastAsia="Calibri" w:hAnsi="Times New Roman" w:cs="Times New Roman"/>
        </w:rPr>
        <w:t xml:space="preserve"> </w:t>
      </w:r>
      <w:r w:rsidRPr="0066655C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Wellbeing</w:t>
      </w:r>
      <w:r w:rsidRPr="0066655C">
        <w:rPr>
          <w:rFonts w:ascii="Times New Roman" w:eastAsia="Times New Roman" w:hAnsi="Times New Roman" w:cs="Times New Roman"/>
          <w:color w:val="000000"/>
          <w:lang w:eastAsia="en-GB"/>
        </w:rPr>
        <w:t xml:space="preserve"> indicates mental health and wellbeing.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  <w:r>
        <w:rPr>
          <w:rFonts w:ascii="Times New Roman" w:eastAsia="Calibri" w:hAnsi="Times New Roman" w:cs="Times New Roman"/>
        </w:rPr>
        <w:t>Dashed lines are used to emphasise non-significant paths.</w:t>
      </w:r>
    </w:p>
    <w:p w14:paraId="246550C5" w14:textId="77777777" w:rsidR="00510302" w:rsidRPr="00C36307" w:rsidRDefault="00510302" w:rsidP="00510302">
      <w:pPr>
        <w:spacing w:after="0" w:line="360" w:lineRule="auto"/>
        <w:rPr>
          <w:rFonts w:ascii="Times New Roman" w:eastAsia="Calibri" w:hAnsi="Times New Roman" w:cs="Times New Roman"/>
          <w:i/>
          <w:iCs/>
        </w:rPr>
      </w:pPr>
      <w:r w:rsidRPr="00C36307">
        <w:rPr>
          <w:rFonts w:ascii="Times New Roman" w:hAnsi="Times New Roman" w:cs="Times New Roman"/>
        </w:rPr>
        <w:t>**</w:t>
      </w:r>
      <w:r w:rsidRPr="00C36307">
        <w:rPr>
          <w:rFonts w:ascii="Times New Roman" w:hAnsi="Times New Roman" w:cs="Times New Roman"/>
          <w:i/>
        </w:rPr>
        <w:t>p</w:t>
      </w:r>
      <w:r w:rsidRPr="00C36307">
        <w:rPr>
          <w:rFonts w:ascii="Times New Roman" w:hAnsi="Times New Roman" w:cs="Times New Roman"/>
        </w:rPr>
        <w:t xml:space="preserve"> &lt; .001; * </w:t>
      </w:r>
      <w:r w:rsidRPr="00C36307">
        <w:rPr>
          <w:rFonts w:ascii="Times New Roman" w:hAnsi="Times New Roman" w:cs="Times New Roman"/>
          <w:i/>
        </w:rPr>
        <w:t>p</w:t>
      </w:r>
      <w:r w:rsidRPr="00C36307">
        <w:rPr>
          <w:rFonts w:ascii="Times New Roman" w:hAnsi="Times New Roman" w:cs="Times New Roman"/>
        </w:rPr>
        <w:t xml:space="preserve"> &lt; .05</w:t>
      </w:r>
    </w:p>
    <w:p w14:paraId="5DD85D45" w14:textId="77777777" w:rsidR="00510302" w:rsidRDefault="00510302" w:rsidP="00510302"/>
    <w:p w14:paraId="507F19C0" w14:textId="77777777" w:rsidR="00510302" w:rsidRPr="00175D95" w:rsidRDefault="00510302" w:rsidP="00510302">
      <w:pPr>
        <w:rPr>
          <w:b/>
          <w:bCs/>
        </w:rPr>
      </w:pPr>
      <w:r w:rsidRPr="00175D95">
        <w:rPr>
          <w:b/>
          <w:bCs/>
        </w:rPr>
        <w:t xml:space="preserve">Table S6. </w:t>
      </w:r>
      <w:r w:rsidRPr="00175D95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 xml:space="preserve">Standardised path estimates for additional covariates included in primary </w:t>
      </w:r>
      <w:proofErr w:type="gramStart"/>
      <w:r w:rsidRPr="00175D95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model</w:t>
      </w:r>
      <w:proofErr w:type="gramEnd"/>
    </w:p>
    <w:tbl>
      <w:tblPr>
        <w:tblW w:w="9026" w:type="dxa"/>
        <w:tblLook w:val="04A0" w:firstRow="1" w:lastRow="0" w:firstColumn="1" w:lastColumn="0" w:noHBand="0" w:noVBand="1"/>
      </w:tblPr>
      <w:tblGrid>
        <w:gridCol w:w="2238"/>
        <w:gridCol w:w="1122"/>
        <w:gridCol w:w="1020"/>
        <w:gridCol w:w="1044"/>
        <w:gridCol w:w="1266"/>
        <w:gridCol w:w="1107"/>
        <w:gridCol w:w="1229"/>
      </w:tblGrid>
      <w:tr w:rsidR="00510302" w:rsidRPr="00D740E0" w14:paraId="1CA32F69" w14:textId="77777777" w:rsidTr="00A06833">
        <w:trPr>
          <w:trHeight w:val="664"/>
        </w:trPr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0BB3FE" w14:textId="77777777" w:rsidR="00510302" w:rsidRPr="00D740E0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04D790" w14:textId="77777777" w:rsidR="00510302" w:rsidRPr="00D740E0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740E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Perceived Control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CE834E" w14:textId="77777777" w:rsidR="00510302" w:rsidRPr="00D740E0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740E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Inclusion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9038ED" w14:textId="77777777" w:rsidR="00510302" w:rsidRPr="00D740E0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740E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Perceived Worth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7E4C407" w14:textId="77777777" w:rsidR="00510302" w:rsidRPr="00D740E0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740E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Competence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40F18C" w14:textId="77777777" w:rsidR="00510302" w:rsidRPr="00D740E0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740E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Positive Wellbeing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7F59C1" w14:textId="77777777" w:rsidR="00510302" w:rsidRPr="00D740E0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740E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Negative Wellbeing</w:t>
            </w:r>
          </w:p>
        </w:tc>
      </w:tr>
      <w:tr w:rsidR="00510302" w:rsidRPr="00D740E0" w14:paraId="63881093" w14:textId="77777777" w:rsidTr="00A06833">
        <w:trPr>
          <w:trHeight w:val="339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E9102" w14:textId="77777777" w:rsidR="00510302" w:rsidRPr="00D740E0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740E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Ag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DC69B" w14:textId="77777777" w:rsidR="00510302" w:rsidRPr="00D740E0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E8E9B8" w14:textId="77777777" w:rsidR="00510302" w:rsidRPr="00D740E0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0.0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B27A2" w14:textId="77777777" w:rsidR="00510302" w:rsidRPr="00D740E0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13*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30C725B" w14:textId="77777777" w:rsidR="00510302" w:rsidRPr="00D740E0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13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2F8BD451" w14:textId="77777777" w:rsidR="00510302" w:rsidRPr="00D740E0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8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25CF74D" w14:textId="77777777" w:rsidR="00510302" w:rsidRPr="00D740E0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1</w:t>
            </w:r>
          </w:p>
        </w:tc>
      </w:tr>
      <w:tr w:rsidR="00510302" w:rsidRPr="00D740E0" w14:paraId="68B2A451" w14:textId="77777777" w:rsidTr="00A06833">
        <w:trPr>
          <w:trHeight w:val="339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0BBCE" w14:textId="77777777" w:rsidR="00510302" w:rsidRPr="00D740E0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740E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Mal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1B6F6" w14:textId="77777777" w:rsidR="00510302" w:rsidRPr="00D740E0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.13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4CF36" w14:textId="77777777" w:rsidR="00510302" w:rsidRPr="00D740E0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.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E2E45" w14:textId="77777777" w:rsidR="00510302" w:rsidRPr="00D740E0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.08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CC1FD3B" w14:textId="77777777" w:rsidR="00510302" w:rsidRPr="00D740E0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.19*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691CBD7D" w14:textId="77777777" w:rsidR="00510302" w:rsidRPr="00D740E0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B701A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8*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E9E4466" w14:textId="77777777" w:rsidR="00510302" w:rsidRPr="00D740E0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0.16**</w:t>
            </w:r>
          </w:p>
        </w:tc>
      </w:tr>
      <w:tr w:rsidR="00510302" w:rsidRPr="00D740E0" w14:paraId="5F85F8A6" w14:textId="77777777" w:rsidTr="00A06833">
        <w:trPr>
          <w:trHeight w:val="339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569829" w14:textId="77777777" w:rsidR="00510302" w:rsidRPr="00D740E0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740E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Asian or Asian British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18237B" w14:textId="77777777" w:rsidR="00510302" w:rsidRPr="00D740E0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.14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5DD35" w14:textId="77777777" w:rsidR="00510302" w:rsidRPr="00D740E0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0.07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40495" w14:textId="77777777" w:rsidR="00510302" w:rsidRPr="00D740E0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.0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FC0A929" w14:textId="77777777" w:rsidR="00510302" w:rsidRPr="00D740E0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.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4D266C5A" w14:textId="77777777" w:rsidR="00510302" w:rsidRPr="00D740E0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.0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617863F" w14:textId="77777777" w:rsidR="00510302" w:rsidRPr="00D740E0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0.09*</w:t>
            </w:r>
          </w:p>
        </w:tc>
      </w:tr>
      <w:tr w:rsidR="00510302" w:rsidRPr="00D740E0" w14:paraId="71763B9A" w14:textId="77777777" w:rsidTr="00A06833">
        <w:trPr>
          <w:trHeight w:val="339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0E95F" w14:textId="77777777" w:rsidR="00510302" w:rsidRPr="00D740E0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740E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Other Ethnic Group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5BF07" w14:textId="77777777" w:rsidR="00510302" w:rsidRPr="00D740E0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1E1708" w14:textId="77777777" w:rsidR="00510302" w:rsidRPr="00D740E0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0.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65D2E" w14:textId="77777777" w:rsidR="00510302" w:rsidRPr="00D740E0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.09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F118E4B" w14:textId="77777777" w:rsidR="00510302" w:rsidRPr="00D740E0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0.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4F8CB241" w14:textId="77777777" w:rsidR="00510302" w:rsidRPr="00D740E0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.0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39F4DBD" w14:textId="77777777" w:rsidR="00510302" w:rsidRPr="00D740E0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0.02</w:t>
            </w:r>
          </w:p>
        </w:tc>
      </w:tr>
      <w:tr w:rsidR="00510302" w:rsidRPr="00D740E0" w14:paraId="109DE871" w14:textId="77777777" w:rsidTr="00A06833">
        <w:trPr>
          <w:trHeight w:val="339"/>
        </w:trPr>
        <w:tc>
          <w:tcPr>
            <w:tcW w:w="223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D96B05" w14:textId="77777777" w:rsidR="00510302" w:rsidRPr="00D740E0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740E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Experience of isolation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EB8432" w14:textId="77777777" w:rsidR="00510302" w:rsidRPr="00D740E0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0.01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3B42CA" w14:textId="77777777" w:rsidR="00510302" w:rsidRPr="00D740E0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0.03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7E03F1" w14:textId="77777777" w:rsidR="00510302" w:rsidRPr="00D740E0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0.01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196A161C" w14:textId="77777777" w:rsidR="00510302" w:rsidRPr="00D740E0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0.01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</w:tcPr>
          <w:p w14:paraId="15DEF6AF" w14:textId="77777777" w:rsidR="00510302" w:rsidRPr="00D740E0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0.03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</w:tcPr>
          <w:p w14:paraId="25AA4821" w14:textId="77777777" w:rsidR="00510302" w:rsidRPr="00D740E0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.04</w:t>
            </w:r>
          </w:p>
        </w:tc>
      </w:tr>
      <w:tr w:rsidR="00510302" w:rsidRPr="00D740E0" w14:paraId="5F1887EA" w14:textId="77777777" w:rsidTr="00A06833">
        <w:trPr>
          <w:trHeight w:val="339"/>
        </w:trPr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EAF159" w14:textId="77777777" w:rsidR="00510302" w:rsidRPr="00D740E0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740E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No. in HH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39A2F3" w14:textId="77777777" w:rsidR="00510302" w:rsidRPr="00D740E0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2CFFED" w14:textId="77777777" w:rsidR="00510302" w:rsidRPr="00D740E0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.12**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62CAB1" w14:textId="77777777" w:rsidR="00510302" w:rsidRPr="00D740E0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06A67E" w14:textId="77777777" w:rsidR="00510302" w:rsidRPr="00D740E0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0.0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2E177A" w14:textId="77777777" w:rsidR="00510302" w:rsidRPr="00D740E0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.06*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4765C8" w14:textId="77777777" w:rsidR="00510302" w:rsidRPr="00D740E0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0.05</w:t>
            </w:r>
          </w:p>
        </w:tc>
      </w:tr>
      <w:tr w:rsidR="00510302" w:rsidRPr="00D740E0" w14:paraId="70A6810B" w14:textId="77777777" w:rsidTr="00A06833">
        <w:trPr>
          <w:trHeight w:val="339"/>
        </w:trPr>
        <w:tc>
          <w:tcPr>
            <w:tcW w:w="902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092E" w14:textId="77777777" w:rsidR="00510302" w:rsidRPr="00536B5F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536B5F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  <w:t>Note. Wellbeing</w:t>
            </w:r>
            <w:r w:rsidRPr="00536B5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indicates mental health and wellbeing.</w:t>
            </w:r>
            <w:r w:rsidRPr="00536B5F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  <w:t xml:space="preserve"> Experience of isolation</w:t>
            </w:r>
            <w:r w:rsidRPr="00536B5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indicates the respondent undertaken a period of self-isolation due to COVID-19 since the beginning of the academic year. </w:t>
            </w:r>
            <w:r w:rsidRPr="00536B5F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  <w:t>No. in HH</w:t>
            </w:r>
            <w:r w:rsidRPr="00536B5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indicates the number of people living in their household.</w:t>
            </w:r>
          </w:p>
          <w:p w14:paraId="1A23F624" w14:textId="77777777" w:rsidR="00510302" w:rsidRPr="00D740E0" w:rsidRDefault="00510302" w:rsidP="00A068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  <w:r w:rsidRPr="00D740E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  <w:t>** p</w:t>
            </w:r>
            <w:r w:rsidRPr="00D740E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&lt; .01 *</w:t>
            </w:r>
            <w:r w:rsidRPr="00D740E0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  <w:t>p</w:t>
            </w:r>
            <w:r w:rsidRPr="00D740E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&lt; .05</w:t>
            </w:r>
          </w:p>
        </w:tc>
      </w:tr>
    </w:tbl>
    <w:p w14:paraId="40D8142A" w14:textId="77777777" w:rsidR="00053D9E" w:rsidRDefault="00053D9E"/>
    <w:sectPr w:rsidR="00053D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7339BF"/>
    <w:multiLevelType w:val="multilevel"/>
    <w:tmpl w:val="552AB13E"/>
    <w:lvl w:ilvl="0">
      <w:start w:val="1"/>
      <w:numFmt w:val="decimal"/>
      <w:pStyle w:val="Heading1"/>
      <w:suff w:val="space"/>
      <w:lvlText w:val="Chapter %1:"/>
      <w:lvlJc w:val="left"/>
      <w:pPr>
        <w:ind w:left="431" w:hanging="431"/>
      </w:pPr>
      <w:rPr>
        <w:rFonts w:ascii="Garamond" w:hAnsi="Garamond" w:hint="default"/>
        <w:b/>
        <w:i w:val="0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431" w:hanging="431"/>
      </w:pPr>
      <w:rPr>
        <w:rFonts w:ascii="Garamond" w:hAnsi="Garamond" w:cs="Times New Roman" w:hint="default"/>
        <w:b/>
        <w:i w:val="0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431" w:hanging="431"/>
      </w:pPr>
      <w:rPr>
        <w:rFonts w:ascii="Garamond" w:hAnsi="Garamond" w:hint="default"/>
        <w:b/>
        <w:i w:val="0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431" w:hanging="431"/>
      </w:pPr>
      <w:rPr>
        <w:rFonts w:ascii="Garamond" w:hAnsi="Garamond" w:cs="Garamond" w:hint="default"/>
        <w:b/>
        <w:i w:val="0"/>
        <w:iCs/>
      </w:rPr>
    </w:lvl>
    <w:lvl w:ilvl="4">
      <w:start w:val="1"/>
      <w:numFmt w:val="decimal"/>
      <w:pStyle w:val="Heading5"/>
      <w:suff w:val="space"/>
      <w:lvlText w:val="%1.%2.%3.%4.%5"/>
      <w:lvlJc w:val="left"/>
      <w:pPr>
        <w:ind w:left="431" w:hanging="431"/>
      </w:pPr>
      <w:rPr>
        <w:rFonts w:hint="default"/>
      </w:rPr>
    </w:lvl>
    <w:lvl w:ilvl="5">
      <w:start w:val="1"/>
      <w:numFmt w:val="decimal"/>
      <w:pStyle w:val="Heading6"/>
      <w:suff w:val="space"/>
      <w:lvlText w:val="%1.%2.%3.%4.%5.%6"/>
      <w:lvlJc w:val="left"/>
      <w:pPr>
        <w:ind w:left="431" w:hanging="431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431" w:hanging="431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431" w:hanging="431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431" w:hanging="431"/>
      </w:pPr>
      <w:rPr>
        <w:rFonts w:hint="default"/>
      </w:rPr>
    </w:lvl>
  </w:abstractNum>
  <w:abstractNum w:abstractNumId="1" w15:restartNumberingAfterBreak="0">
    <w:nsid w:val="0E906B82"/>
    <w:multiLevelType w:val="multilevel"/>
    <w:tmpl w:val="F1B6914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149551E1"/>
    <w:multiLevelType w:val="multilevel"/>
    <w:tmpl w:val="B26A42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APA3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6C2D3D3E"/>
    <w:multiLevelType w:val="multilevel"/>
    <w:tmpl w:val="F356DA66"/>
    <w:lvl w:ilvl="0">
      <w:start w:val="3"/>
      <w:numFmt w:val="decimal"/>
      <w:pStyle w:val="Thesis1"/>
      <w:suff w:val="space"/>
      <w:lvlText w:val="Chapter %1: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Thesis2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Thesis3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4" w15:restartNumberingAfterBreak="0">
    <w:nsid w:val="6CC22BE1"/>
    <w:multiLevelType w:val="multilevel"/>
    <w:tmpl w:val="6E1211B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2022470580">
    <w:abstractNumId w:val="4"/>
  </w:num>
  <w:num w:numId="2" w16cid:durableId="1331447715">
    <w:abstractNumId w:val="1"/>
  </w:num>
  <w:num w:numId="3" w16cid:durableId="445083356">
    <w:abstractNumId w:val="4"/>
  </w:num>
  <w:num w:numId="4" w16cid:durableId="1705131709">
    <w:abstractNumId w:val="4"/>
  </w:num>
  <w:num w:numId="5" w16cid:durableId="871841256">
    <w:abstractNumId w:val="3"/>
  </w:num>
  <w:num w:numId="6" w16cid:durableId="413208303">
    <w:abstractNumId w:val="3"/>
  </w:num>
  <w:num w:numId="7" w16cid:durableId="1727296981">
    <w:abstractNumId w:val="2"/>
  </w:num>
  <w:num w:numId="8" w16cid:durableId="80631816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417211422">
    <w:abstractNumId w:val="0"/>
  </w:num>
  <w:num w:numId="10" w16cid:durableId="1845777171">
    <w:abstractNumId w:val="0"/>
  </w:num>
  <w:num w:numId="11" w16cid:durableId="979580864">
    <w:abstractNumId w:val="0"/>
  </w:num>
  <w:num w:numId="12" w16cid:durableId="1714773106">
    <w:abstractNumId w:val="0"/>
  </w:num>
  <w:num w:numId="13" w16cid:durableId="1343243292">
    <w:abstractNumId w:val="0"/>
  </w:num>
  <w:num w:numId="14" w16cid:durableId="642850890">
    <w:abstractNumId w:val="0"/>
  </w:num>
  <w:num w:numId="15" w16cid:durableId="842086657">
    <w:abstractNumId w:val="0"/>
  </w:num>
  <w:num w:numId="16" w16cid:durableId="914584480">
    <w:abstractNumId w:val="0"/>
  </w:num>
  <w:num w:numId="17" w16cid:durableId="784077497">
    <w:abstractNumId w:val="0"/>
  </w:num>
  <w:num w:numId="18" w16cid:durableId="1451195467">
    <w:abstractNumId w:val="0"/>
  </w:num>
  <w:num w:numId="19" w16cid:durableId="1294948859">
    <w:abstractNumId w:val="0"/>
  </w:num>
  <w:num w:numId="20" w16cid:durableId="1957981471">
    <w:abstractNumId w:val="0"/>
  </w:num>
  <w:num w:numId="21" w16cid:durableId="1191844733">
    <w:abstractNumId w:val="0"/>
  </w:num>
  <w:num w:numId="22" w16cid:durableId="382873963">
    <w:abstractNumId w:val="0"/>
  </w:num>
  <w:num w:numId="23" w16cid:durableId="173423601">
    <w:abstractNumId w:val="2"/>
  </w:num>
  <w:num w:numId="24" w16cid:durableId="183709734">
    <w:abstractNumId w:val="3"/>
  </w:num>
  <w:num w:numId="25" w16cid:durableId="534387141">
    <w:abstractNumId w:val="3"/>
  </w:num>
  <w:num w:numId="26" w16cid:durableId="1398359559">
    <w:abstractNumId w:val="3"/>
  </w:num>
  <w:num w:numId="27" w16cid:durableId="4833542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EE9"/>
    <w:rsid w:val="00053D9E"/>
    <w:rsid w:val="000A7499"/>
    <w:rsid w:val="000C3EE9"/>
    <w:rsid w:val="001D340B"/>
    <w:rsid w:val="00312BAF"/>
    <w:rsid w:val="00510302"/>
    <w:rsid w:val="00537AFB"/>
    <w:rsid w:val="006105DD"/>
    <w:rsid w:val="00704C8F"/>
    <w:rsid w:val="00890D72"/>
    <w:rsid w:val="00AB1B77"/>
    <w:rsid w:val="00BA0BEF"/>
    <w:rsid w:val="00BD61F9"/>
    <w:rsid w:val="00C0338B"/>
    <w:rsid w:val="00D148A6"/>
    <w:rsid w:val="00E746B0"/>
    <w:rsid w:val="00EB4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E1037"/>
  <w15:chartTrackingRefBased/>
  <w15:docId w15:val="{EA1ECA7D-1935-4998-A2CA-EE3A825A6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EE9"/>
    <w:rPr>
      <w:rFonts w:asciiTheme="majorBidi" w:hAnsiTheme="majorBid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12BAF"/>
    <w:pPr>
      <w:keepNext/>
      <w:keepLines/>
      <w:numPr>
        <w:numId w:val="9"/>
      </w:numPr>
      <w:spacing w:before="240" w:after="0" w:line="360" w:lineRule="auto"/>
      <w:outlineLvl w:val="0"/>
    </w:pPr>
    <w:rPr>
      <w:rFonts w:ascii="Garamond" w:eastAsiaTheme="majorEastAsia" w:hAnsi="Garamond" w:cstheme="majorBidi"/>
      <w:b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2BAF"/>
    <w:pPr>
      <w:keepNext/>
      <w:keepLines/>
      <w:numPr>
        <w:ilvl w:val="1"/>
        <w:numId w:val="27"/>
      </w:numPr>
      <w:spacing w:before="40" w:after="0" w:line="480" w:lineRule="auto"/>
      <w:outlineLvl w:val="1"/>
    </w:pPr>
    <w:rPr>
      <w:rFonts w:ascii="Garamond" w:eastAsiaTheme="majorEastAsia" w:hAnsi="Garamond" w:cstheme="majorBidi"/>
      <w:kern w:val="2"/>
      <w:sz w:val="26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2BAF"/>
    <w:pPr>
      <w:keepNext/>
      <w:keepLines/>
      <w:numPr>
        <w:ilvl w:val="2"/>
        <w:numId w:val="27"/>
      </w:numPr>
      <w:spacing w:before="40" w:after="0" w:line="480" w:lineRule="auto"/>
      <w:outlineLvl w:val="2"/>
    </w:pPr>
    <w:rPr>
      <w:rFonts w:ascii="Garamond" w:eastAsiaTheme="majorEastAsia" w:hAnsi="Garamond" w:cstheme="majorBidi"/>
      <w:kern w:val="2"/>
      <w:sz w:val="24"/>
      <w:szCs w:val="24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2BAF"/>
    <w:pPr>
      <w:keepNext/>
      <w:keepLines/>
      <w:numPr>
        <w:ilvl w:val="3"/>
        <w:numId w:val="27"/>
      </w:numPr>
      <w:spacing w:before="40" w:after="0" w:line="480" w:lineRule="auto"/>
      <w:outlineLvl w:val="3"/>
    </w:pPr>
    <w:rPr>
      <w:rFonts w:ascii="Garamond" w:eastAsiaTheme="majorEastAsia" w:hAnsi="Garamond" w:cstheme="majorBidi"/>
      <w:i/>
      <w:iCs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2BAF"/>
    <w:pPr>
      <w:keepNext/>
      <w:keepLines/>
      <w:numPr>
        <w:ilvl w:val="4"/>
        <w:numId w:val="27"/>
      </w:numPr>
      <w:spacing w:before="40" w:after="0" w:line="48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2BAF"/>
    <w:pPr>
      <w:keepNext/>
      <w:keepLines/>
      <w:numPr>
        <w:ilvl w:val="5"/>
        <w:numId w:val="27"/>
      </w:numPr>
      <w:spacing w:before="40" w:after="0" w:line="48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2BAF"/>
    <w:pPr>
      <w:keepNext/>
      <w:keepLines/>
      <w:numPr>
        <w:ilvl w:val="6"/>
        <w:numId w:val="27"/>
      </w:numPr>
      <w:spacing w:before="40" w:after="0" w:line="480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2BAF"/>
    <w:pPr>
      <w:keepNext/>
      <w:keepLines/>
      <w:numPr>
        <w:ilvl w:val="7"/>
        <w:numId w:val="27"/>
      </w:numPr>
      <w:spacing w:before="40" w:after="0" w:line="48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2BAF"/>
    <w:pPr>
      <w:keepNext/>
      <w:keepLines/>
      <w:numPr>
        <w:ilvl w:val="8"/>
        <w:numId w:val="27"/>
      </w:numPr>
      <w:spacing w:before="40" w:after="0" w:line="48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2"/>
      <w:sz w:val="21"/>
      <w:szCs w:val="21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2">
    <w:name w:val="APA2"/>
    <w:basedOn w:val="Normal"/>
    <w:link w:val="APA2Char"/>
    <w:autoRedefine/>
    <w:rsid w:val="00E746B0"/>
    <w:pPr>
      <w:keepNext/>
      <w:keepLines/>
      <w:spacing w:before="240" w:line="240" w:lineRule="auto"/>
      <w:jc w:val="center"/>
      <w:outlineLvl w:val="0"/>
    </w:pPr>
    <w:rPr>
      <w:rFonts w:eastAsiaTheme="majorEastAsia" w:cstheme="majorBidi"/>
      <w:b/>
      <w:sz w:val="24"/>
      <w:szCs w:val="32"/>
    </w:rPr>
  </w:style>
  <w:style w:type="character" w:customStyle="1" w:styleId="APA2Char">
    <w:name w:val="APA2 Char"/>
    <w:basedOn w:val="DefaultParagraphFont"/>
    <w:link w:val="APA2"/>
    <w:rsid w:val="00E746B0"/>
    <w:rPr>
      <w:rFonts w:asciiTheme="majorBidi" w:eastAsiaTheme="majorEastAsia" w:hAnsiTheme="majorBidi" w:cstheme="majorBidi"/>
      <w:b/>
      <w:sz w:val="24"/>
      <w:szCs w:val="32"/>
    </w:rPr>
  </w:style>
  <w:style w:type="paragraph" w:customStyle="1" w:styleId="APA1">
    <w:name w:val="APA1"/>
    <w:basedOn w:val="Heading1"/>
    <w:link w:val="APA1Char"/>
    <w:autoRedefine/>
    <w:rsid w:val="00E746B0"/>
    <w:pPr>
      <w:spacing w:line="259" w:lineRule="auto"/>
      <w:jc w:val="center"/>
    </w:pPr>
    <w:rPr>
      <w:rFonts w:asciiTheme="majorBidi" w:hAnsiTheme="majorBidi"/>
      <w:b w:val="0"/>
      <w:sz w:val="28"/>
    </w:rPr>
  </w:style>
  <w:style w:type="character" w:customStyle="1" w:styleId="APA1Char">
    <w:name w:val="APA1 Char"/>
    <w:basedOn w:val="Heading1Char"/>
    <w:link w:val="APA1"/>
    <w:rsid w:val="00E746B0"/>
    <w:rPr>
      <w:rFonts w:asciiTheme="majorBidi" w:eastAsiaTheme="majorEastAsia" w:hAnsiTheme="majorBidi" w:cstheme="majorBidi"/>
      <w:b w:val="0"/>
      <w:smallCaps w:val="0"/>
      <w:sz w:val="28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312BAF"/>
    <w:rPr>
      <w:rFonts w:ascii="Garamond" w:eastAsiaTheme="majorEastAsia" w:hAnsi="Garamond" w:cstheme="majorBidi"/>
      <w:b/>
      <w:sz w:val="32"/>
      <w:szCs w:val="32"/>
    </w:rPr>
  </w:style>
  <w:style w:type="paragraph" w:customStyle="1" w:styleId="APA3">
    <w:name w:val="APA 3"/>
    <w:basedOn w:val="APA2"/>
    <w:link w:val="APA3Char"/>
    <w:autoRedefine/>
    <w:rsid w:val="00E746B0"/>
    <w:pPr>
      <w:numPr>
        <w:ilvl w:val="1"/>
        <w:numId w:val="23"/>
      </w:numPr>
      <w:spacing w:line="480" w:lineRule="auto"/>
      <w:jc w:val="left"/>
    </w:pPr>
  </w:style>
  <w:style w:type="character" w:customStyle="1" w:styleId="APA3Char">
    <w:name w:val="APA 3 Char"/>
    <w:basedOn w:val="APA2Char"/>
    <w:link w:val="APA3"/>
    <w:rsid w:val="00E746B0"/>
    <w:rPr>
      <w:rFonts w:asciiTheme="majorBidi" w:eastAsiaTheme="majorEastAsia" w:hAnsiTheme="majorBidi" w:cstheme="majorBidi"/>
      <w:b/>
      <w:sz w:val="24"/>
      <w:szCs w:val="32"/>
    </w:rPr>
  </w:style>
  <w:style w:type="paragraph" w:customStyle="1" w:styleId="Thesis1">
    <w:name w:val="Thesis1"/>
    <w:basedOn w:val="Heading1"/>
    <w:link w:val="Thesis1Char"/>
    <w:autoRedefine/>
    <w:rsid w:val="00E746B0"/>
    <w:pPr>
      <w:numPr>
        <w:numId w:val="26"/>
      </w:numPr>
      <w:spacing w:after="240"/>
      <w:jc w:val="center"/>
    </w:pPr>
    <w:rPr>
      <w:rFonts w:asciiTheme="majorBidi" w:hAnsiTheme="majorBidi"/>
      <w:b w:val="0"/>
      <w:sz w:val="28"/>
    </w:rPr>
  </w:style>
  <w:style w:type="character" w:customStyle="1" w:styleId="Thesis1Char">
    <w:name w:val="Thesis1 Char"/>
    <w:basedOn w:val="Heading1Char"/>
    <w:link w:val="Thesis1"/>
    <w:rsid w:val="00E746B0"/>
    <w:rPr>
      <w:rFonts w:asciiTheme="majorBidi" w:eastAsiaTheme="majorEastAsia" w:hAnsiTheme="majorBidi" w:cstheme="majorBidi"/>
      <w:b w:val="0"/>
      <w:smallCaps w:val="0"/>
      <w:sz w:val="28"/>
      <w:szCs w:val="32"/>
    </w:rPr>
  </w:style>
  <w:style w:type="paragraph" w:customStyle="1" w:styleId="Thesis2">
    <w:name w:val="Thesis2"/>
    <w:basedOn w:val="Thesis1"/>
    <w:link w:val="Thesis2Char"/>
    <w:autoRedefine/>
    <w:rsid w:val="00E746B0"/>
    <w:pPr>
      <w:numPr>
        <w:ilvl w:val="1"/>
      </w:numPr>
      <w:spacing w:after="0"/>
      <w:jc w:val="left"/>
    </w:pPr>
    <w:rPr>
      <w:sz w:val="26"/>
    </w:rPr>
  </w:style>
  <w:style w:type="character" w:customStyle="1" w:styleId="Thesis2Char">
    <w:name w:val="Thesis2 Char"/>
    <w:basedOn w:val="DefaultParagraphFont"/>
    <w:link w:val="Thesis2"/>
    <w:rsid w:val="00E746B0"/>
    <w:rPr>
      <w:rFonts w:asciiTheme="majorBidi" w:eastAsiaTheme="majorEastAsia" w:hAnsiTheme="majorBidi" w:cstheme="majorBidi"/>
      <w:smallCaps/>
      <w:sz w:val="26"/>
      <w:szCs w:val="32"/>
    </w:rPr>
  </w:style>
  <w:style w:type="paragraph" w:customStyle="1" w:styleId="Thesis3">
    <w:name w:val="Thesis3"/>
    <w:basedOn w:val="Thesis2"/>
    <w:link w:val="Thesis3Char"/>
    <w:autoRedefine/>
    <w:rsid w:val="00E746B0"/>
    <w:pPr>
      <w:numPr>
        <w:ilvl w:val="2"/>
      </w:numPr>
    </w:pPr>
  </w:style>
  <w:style w:type="character" w:customStyle="1" w:styleId="Thesis3Char">
    <w:name w:val="Thesis3 Char"/>
    <w:basedOn w:val="Thesis2Char"/>
    <w:link w:val="Thesis3"/>
    <w:rsid w:val="00E746B0"/>
    <w:rPr>
      <w:rFonts w:asciiTheme="majorBidi" w:eastAsiaTheme="majorEastAsia" w:hAnsiTheme="majorBidi" w:cstheme="majorBidi"/>
      <w:smallCaps/>
      <w:sz w:val="26"/>
      <w:szCs w:val="32"/>
    </w:rPr>
  </w:style>
  <w:style w:type="paragraph" w:customStyle="1" w:styleId="Thesis4">
    <w:name w:val="Thesis4"/>
    <w:basedOn w:val="Thesis3"/>
    <w:link w:val="Thesis4Char"/>
    <w:autoRedefine/>
    <w:rsid w:val="00E746B0"/>
    <w:pPr>
      <w:numPr>
        <w:ilvl w:val="0"/>
        <w:numId w:val="0"/>
      </w:numPr>
      <w:tabs>
        <w:tab w:val="num" w:pos="1440"/>
      </w:tabs>
      <w:ind w:left="1440" w:hanging="720"/>
    </w:pPr>
    <w:rPr>
      <w:i/>
      <w:sz w:val="24"/>
    </w:rPr>
  </w:style>
  <w:style w:type="character" w:customStyle="1" w:styleId="Thesis4Char">
    <w:name w:val="Thesis4 Char"/>
    <w:basedOn w:val="Thesis3Char"/>
    <w:link w:val="Thesis4"/>
    <w:rsid w:val="00E746B0"/>
    <w:rPr>
      <w:rFonts w:asciiTheme="majorBidi" w:eastAsiaTheme="majorEastAsia" w:hAnsiTheme="majorBidi" w:cstheme="majorBidi"/>
      <w:i/>
      <w:smallCaps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46B0"/>
    <w:rPr>
      <w:rFonts w:ascii="Garamond" w:eastAsiaTheme="majorEastAsia" w:hAnsi="Garamond" w:cstheme="majorBidi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746B0"/>
    <w:rPr>
      <w:rFonts w:ascii="Garamond" w:eastAsiaTheme="majorEastAsia" w:hAnsi="Garamond" w:cstheme="majorBidi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46B0"/>
    <w:rPr>
      <w:rFonts w:ascii="Garamond" w:eastAsiaTheme="majorEastAsia" w:hAnsi="Garamond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46B0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46B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46B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46B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46B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uiPriority w:val="34"/>
    <w:qFormat/>
    <w:rsid w:val="00E746B0"/>
    <w:pPr>
      <w:spacing w:after="0" w:line="480" w:lineRule="auto"/>
      <w:ind w:left="720" w:firstLine="720"/>
      <w:contextualSpacing/>
    </w:pPr>
    <w:rPr>
      <w:rFonts w:ascii="Garamond" w:hAnsi="Garamond"/>
      <w:kern w:val="2"/>
      <w14:ligatures w14:val="standardContextual"/>
    </w:rPr>
  </w:style>
  <w:style w:type="paragraph" w:customStyle="1" w:styleId="Normal2">
    <w:name w:val="Normal2"/>
    <w:basedOn w:val="Normal"/>
    <w:link w:val="Normal2Char"/>
    <w:autoRedefine/>
    <w:qFormat/>
    <w:rsid w:val="00312BAF"/>
    <w:pPr>
      <w:spacing w:after="0" w:line="480" w:lineRule="auto"/>
      <w:ind w:firstLine="720"/>
    </w:pPr>
    <w:rPr>
      <w:rFonts w:ascii="Garamond" w:hAnsi="Garamond"/>
      <w:b/>
      <w:i/>
      <w:noProof/>
      <w:kern w:val="2"/>
      <w14:ligatures w14:val="standardContextual"/>
    </w:rPr>
  </w:style>
  <w:style w:type="character" w:customStyle="1" w:styleId="Normal2Char">
    <w:name w:val="Normal2 Char"/>
    <w:basedOn w:val="DefaultParagraphFont"/>
    <w:link w:val="Normal2"/>
    <w:rsid w:val="00312BAF"/>
    <w:rPr>
      <w:rFonts w:ascii="Garamond" w:hAnsi="Garamond"/>
      <w:b/>
      <w:i/>
      <w:noProof/>
    </w:rPr>
  </w:style>
  <w:style w:type="paragraph" w:customStyle="1" w:styleId="Normal3">
    <w:name w:val="Normal3"/>
    <w:basedOn w:val="Normal"/>
    <w:link w:val="Normal3Char"/>
    <w:autoRedefine/>
    <w:qFormat/>
    <w:rsid w:val="00312BAF"/>
    <w:pPr>
      <w:spacing w:after="0" w:line="480" w:lineRule="auto"/>
      <w:ind w:firstLine="720"/>
    </w:pPr>
    <w:rPr>
      <w:rFonts w:ascii="Garamond" w:hAnsi="Garamond"/>
      <w:i/>
      <w:kern w:val="2"/>
      <w14:ligatures w14:val="standardContextual"/>
    </w:rPr>
  </w:style>
  <w:style w:type="character" w:customStyle="1" w:styleId="Normal3Char">
    <w:name w:val="Normal3 Char"/>
    <w:basedOn w:val="DefaultParagraphFont"/>
    <w:link w:val="Normal3"/>
    <w:rsid w:val="00312BAF"/>
    <w:rPr>
      <w:rFonts w:ascii="Garamond" w:hAnsi="Garamond"/>
      <w:i/>
    </w:rPr>
  </w:style>
  <w:style w:type="paragraph" w:customStyle="1" w:styleId="TablesFigures">
    <w:name w:val="Tables/Figures"/>
    <w:basedOn w:val="Normal"/>
    <w:link w:val="TablesFiguresChar"/>
    <w:autoRedefine/>
    <w:qFormat/>
    <w:rsid w:val="00312BAF"/>
    <w:pPr>
      <w:spacing w:after="0" w:line="360" w:lineRule="auto"/>
    </w:pPr>
    <w:rPr>
      <w:rFonts w:ascii="Garamond" w:hAnsi="Garamond"/>
      <w:b/>
      <w:kern w:val="2"/>
      <w14:ligatures w14:val="standardContextual"/>
    </w:rPr>
  </w:style>
  <w:style w:type="character" w:customStyle="1" w:styleId="TablesFiguresChar">
    <w:name w:val="Tables/Figures Char"/>
    <w:basedOn w:val="DefaultParagraphFont"/>
    <w:link w:val="TablesFigures"/>
    <w:rsid w:val="00312BAF"/>
    <w:rPr>
      <w:rFonts w:ascii="Garamond" w:hAnsi="Garamond"/>
      <w:b/>
    </w:rPr>
  </w:style>
  <w:style w:type="paragraph" w:customStyle="1" w:styleId="APALevel2">
    <w:name w:val="APA Level 2"/>
    <w:basedOn w:val="Heading1"/>
    <w:link w:val="APALevel2Char"/>
    <w:qFormat/>
    <w:rsid w:val="000C3EE9"/>
    <w:pPr>
      <w:numPr>
        <w:numId w:val="0"/>
      </w:numPr>
      <w:spacing w:before="360" w:after="120" w:line="259" w:lineRule="auto"/>
    </w:pPr>
    <w:rPr>
      <w:rFonts w:ascii="Times New Roman" w:eastAsia="Calibri" w:hAnsi="Times New Roman"/>
      <w:kern w:val="0"/>
      <w:sz w:val="24"/>
      <w14:ligatures w14:val="none"/>
    </w:rPr>
  </w:style>
  <w:style w:type="character" w:customStyle="1" w:styleId="APALevel2Char">
    <w:name w:val="APA Level 2 Char"/>
    <w:basedOn w:val="Heading1Char"/>
    <w:link w:val="APALevel2"/>
    <w:rsid w:val="000C3EE9"/>
    <w:rPr>
      <w:rFonts w:ascii="Times New Roman" w:eastAsia="Calibri" w:hAnsi="Times New Roman" w:cstheme="majorBidi"/>
      <w:b/>
      <w:kern w:val="0"/>
      <w:sz w:val="24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1</Words>
  <Characters>2176</Characters>
  <Application>Microsoft Office Word</Application>
  <DocSecurity>0</DocSecurity>
  <Lines>18</Lines>
  <Paragraphs>5</Paragraphs>
  <ScaleCrop>false</ScaleCrop>
  <Company>Durham University</Company>
  <LinksUpToDate>false</LinksUpToDate>
  <CharactersWithSpaces>2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ALL, ISLA L.</dc:creator>
  <cp:keywords/>
  <dc:description/>
  <cp:lastModifiedBy>DOUGALL, ISLA L.</cp:lastModifiedBy>
  <cp:revision>7</cp:revision>
  <dcterms:created xsi:type="dcterms:W3CDTF">2023-10-06T15:43:00Z</dcterms:created>
  <dcterms:modified xsi:type="dcterms:W3CDTF">2023-10-06T16:01:00Z</dcterms:modified>
</cp:coreProperties>
</file>